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F62FD" w14:textId="77777777" w:rsidR="004B4588" w:rsidRPr="004B4588" w:rsidRDefault="004B4588" w:rsidP="004B4588">
      <w:pPr>
        <w:widowControl/>
        <w:rPr>
          <w:rFonts w:ascii="Times New Roman" w:eastAsia="等线" w:hAnsi="Times New Roman" w:cs="宋体"/>
          <w:color w:val="000000"/>
          <w:kern w:val="0"/>
          <w:sz w:val="24"/>
        </w:rPr>
      </w:pPr>
      <w:r w:rsidRPr="004B4588">
        <w:rPr>
          <w:rFonts w:ascii="Times New Roman" w:eastAsia="等线" w:hAnsi="Times New Roman" w:cs="宋体" w:hint="eastAsia"/>
          <w:b/>
          <w:bCs/>
          <w:color w:val="000000"/>
          <w:kern w:val="0"/>
          <w:sz w:val="24"/>
        </w:rPr>
        <w:t xml:space="preserve">Table S3. </w:t>
      </w:r>
      <w:r w:rsidRPr="004B4588">
        <w:rPr>
          <w:rFonts w:ascii="Times New Roman" w:eastAsia="等线" w:hAnsi="Times New Roman" w:cs="宋体" w:hint="eastAsia"/>
          <w:color w:val="000000"/>
          <w:kern w:val="0"/>
          <w:sz w:val="24"/>
        </w:rPr>
        <w:t>Differentially expressed lncRNAs between proliferating and involuting infantile hemangioma</w:t>
      </w:r>
    </w:p>
    <w:tbl>
      <w:tblPr>
        <w:tblW w:w="118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51"/>
        <w:gridCol w:w="2221"/>
        <w:gridCol w:w="1681"/>
        <w:gridCol w:w="1221"/>
        <w:gridCol w:w="1016"/>
        <w:gridCol w:w="777"/>
      </w:tblGrid>
      <w:tr w:rsidR="004B4588" w:rsidRPr="004B4588" w14:paraId="2E999137" w14:textId="77777777" w:rsidTr="004B4588">
        <w:trPr>
          <w:trHeight w:val="280"/>
        </w:trPr>
        <w:tc>
          <w:tcPr>
            <w:tcW w:w="5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6C6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</w:rPr>
              <w:t>LncRNA ID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2DC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</w:rPr>
              <w:t>Database Source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DAD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</w:rPr>
              <w:t>Fold Change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83F6" w14:textId="3707EC7C" w:rsidR="004B4588" w:rsidRPr="004B4588" w:rsidRDefault="006914CC" w:rsidP="004B4588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  <w:t>P</w:t>
            </w:r>
            <w:bookmarkStart w:id="0" w:name="_GoBack"/>
            <w:bookmarkEnd w:id="0"/>
            <w:r w:rsidR="004B4588" w:rsidRPr="004B4588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</w:rPr>
              <w:t>-value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643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</w:rPr>
              <w:t>Feature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32F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</w:rPr>
              <w:t>Rank</w:t>
            </w:r>
          </w:p>
        </w:tc>
      </w:tr>
      <w:tr w:rsidR="004B4588" w:rsidRPr="004B4588" w14:paraId="304FB620" w14:textId="77777777" w:rsidTr="004B4588">
        <w:trPr>
          <w:trHeight w:val="280"/>
        </w:trPr>
        <w:tc>
          <w:tcPr>
            <w:tcW w:w="5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B02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00000305-XLOC_000397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21A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inn lincRNA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F5F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12399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ABB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.50E-05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4A4D" w14:textId="3787E5DC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413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</w:t>
            </w:r>
          </w:p>
        </w:tc>
      </w:tr>
      <w:tr w:rsidR="004B4588" w:rsidRPr="004B4588" w14:paraId="0C1841F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D0AB1D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406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E55FC4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3BCAC1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00163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822452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.80E-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5C37A07" w14:textId="11A9D83B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72D335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</w:t>
            </w:r>
          </w:p>
        </w:tc>
      </w:tr>
      <w:tr w:rsidR="004B4588" w:rsidRPr="004B4588" w14:paraId="3F162F7E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9A6752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311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1E8E7E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F1666F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44514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9799D0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.60E-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88DF8A" w14:textId="0E15448C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2F4A97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</w:t>
            </w:r>
          </w:p>
        </w:tc>
      </w:tr>
      <w:tr w:rsidR="004B4588" w:rsidRPr="004B4588" w14:paraId="00A104A2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128D8E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145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714FCF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B3A5A2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83094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8A1D87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.00E-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F96981" w14:textId="72F0DBD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251366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</w:t>
            </w:r>
          </w:p>
        </w:tc>
      </w:tr>
      <w:tr w:rsidR="004B4588" w:rsidRPr="004B4588" w14:paraId="284405C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C3B6DF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341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EF615D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1B05E3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29821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61AB1D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.30E-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925E48A" w14:textId="2AD40314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DBD752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</w:t>
            </w:r>
          </w:p>
        </w:tc>
      </w:tr>
      <w:tr w:rsidR="004B4588" w:rsidRPr="004B4588" w14:paraId="6D49FD03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49D738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1016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7653D7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1F4902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5671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E4B9E7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13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0ACA5E" w14:textId="2DAD6DDF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702462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</w:t>
            </w:r>
          </w:p>
        </w:tc>
      </w:tr>
      <w:tr w:rsidR="004B4588" w:rsidRPr="004B4588" w14:paraId="5EB33B63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A7C5AC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235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FB3FD9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713FCD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6016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4D6C6E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20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E9951C1" w14:textId="0EC11386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AE217A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</w:t>
            </w:r>
          </w:p>
        </w:tc>
      </w:tr>
      <w:tr w:rsidR="004B4588" w:rsidRPr="004B4588" w14:paraId="000AD158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CFA224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58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300D08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14DD99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1668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2A12EF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2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9309DA" w14:textId="20C6292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FEDC77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</w:t>
            </w:r>
          </w:p>
        </w:tc>
      </w:tr>
      <w:tr w:rsidR="004B4588" w:rsidRPr="004B4588" w14:paraId="7332041D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A0DC2A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26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CF18EE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A03522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7487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C72E0F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32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E2DD5FA" w14:textId="55B77E0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F7694A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</w:t>
            </w:r>
          </w:p>
        </w:tc>
      </w:tr>
      <w:tr w:rsidR="004B4588" w:rsidRPr="004B4588" w14:paraId="52FBA3A7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0D4BBE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l2_00001442-XLOC_l2_00104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C387D9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road TUCP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E36849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1182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C8A397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4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CAD675" w14:textId="6DD33714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9920CA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</w:t>
            </w:r>
          </w:p>
        </w:tc>
      </w:tr>
      <w:tr w:rsidR="004B4588" w:rsidRPr="004B4588" w14:paraId="6D6346F0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AC220B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143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46E37F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366DC7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6126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C25CA1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46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0C64838" w14:textId="01A7317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1CD55D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</w:t>
            </w:r>
          </w:p>
        </w:tc>
      </w:tr>
      <w:tr w:rsidR="004B4588" w:rsidRPr="004B4588" w14:paraId="0F1142F7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4A54E9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0716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4C5A66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D8D1D7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377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9B182C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46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F3E15D" w14:textId="32166D7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C19A66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</w:t>
            </w:r>
          </w:p>
        </w:tc>
      </w:tr>
      <w:tr w:rsidR="004B4588" w:rsidRPr="004B4588" w14:paraId="5B2C095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442C22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_00367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01EB2B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4BA4BC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7973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9F9E77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48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3316F5D" w14:textId="201544B6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A89FFE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</w:t>
            </w:r>
          </w:p>
        </w:tc>
      </w:tr>
      <w:tr w:rsidR="004B4588" w:rsidRPr="004B4588" w14:paraId="15F86260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36EBA6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221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9F0CD1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5F7D6F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7718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FFFDBF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50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A658CA" w14:textId="09360E6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9A910D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</w:t>
            </w:r>
          </w:p>
        </w:tc>
      </w:tr>
      <w:tr w:rsidR="004B4588" w:rsidRPr="004B4588" w14:paraId="769401D3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4E2B4E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808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843967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3F0B0F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5343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3C0F99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5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343992" w14:textId="6155D5E4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79191D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5</w:t>
            </w:r>
          </w:p>
        </w:tc>
      </w:tr>
      <w:tr w:rsidR="004B4588" w:rsidRPr="004B4588" w14:paraId="38502129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716E20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983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3E91F0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157064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0515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298FCB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57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236B98" w14:textId="2C5E187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3E376C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6</w:t>
            </w:r>
          </w:p>
        </w:tc>
      </w:tr>
      <w:tr w:rsidR="004B4588" w:rsidRPr="004B4588" w14:paraId="0D62A6EE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514E13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08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D109AC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10D923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0206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0AE1E7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59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D4A68E" w14:textId="1E4DE02A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3068D2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7</w:t>
            </w:r>
          </w:p>
        </w:tc>
      </w:tr>
      <w:tr w:rsidR="004B4588" w:rsidRPr="004B4588" w14:paraId="5B15ED7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CAAB90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142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C89F13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2F81F2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77905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3D0EAC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.00E-0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CB7736" w14:textId="2DF190D4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8A91EF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8</w:t>
            </w:r>
          </w:p>
        </w:tc>
      </w:tr>
      <w:tr w:rsidR="004B4588" w:rsidRPr="004B4588" w14:paraId="1F9A2E9A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343616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l2_00014894-XLOC_l2_008260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AFD1D6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road TUCP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B5D3EC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3153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33EFE3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63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AC33BD" w14:textId="74555347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349C1B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9</w:t>
            </w:r>
          </w:p>
        </w:tc>
      </w:tr>
      <w:tr w:rsidR="004B4588" w:rsidRPr="004B4588" w14:paraId="7519B807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8FA939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_00370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FFD43A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218327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185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5548A7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63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510106" w14:textId="3785674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9A11E7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0</w:t>
            </w:r>
          </w:p>
        </w:tc>
      </w:tr>
      <w:tr w:rsidR="004B4588" w:rsidRPr="004B4588" w14:paraId="241D2219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6B5E2B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912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AC7A88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899FED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989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6D355B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66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8C9A8F" w14:textId="606B5956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1123F8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1</w:t>
            </w:r>
          </w:p>
        </w:tc>
      </w:tr>
      <w:tr w:rsidR="004B4588" w:rsidRPr="004B4588" w14:paraId="0C6EAAE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CB1E80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200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0204C2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2168A0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903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5B9ECD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67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BE98DD" w14:textId="23FC4434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2FB440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2</w:t>
            </w:r>
          </w:p>
        </w:tc>
      </w:tr>
      <w:tr w:rsidR="004B4588" w:rsidRPr="004B4588" w14:paraId="7A45CEC5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C9EFCE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143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A59822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6E340F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6725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74087B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68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1A46475" w14:textId="3C3A7BA2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AAEAD9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3</w:t>
            </w:r>
          </w:p>
        </w:tc>
      </w:tr>
      <w:tr w:rsidR="004B4588" w:rsidRPr="004B4588" w14:paraId="0859A7DC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31A4AC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781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2B2E39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3D2265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0775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016D06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.00E-0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469BC6" w14:textId="35FDEC65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DD2BAE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4</w:t>
            </w:r>
          </w:p>
        </w:tc>
      </w:tr>
      <w:tr w:rsidR="004B4588" w:rsidRPr="004B4588" w14:paraId="2814F370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289584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TCONS_00000324-XLOC_00044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A0C357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inn lincRN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16D084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3316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EE4508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73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7F25417" w14:textId="0C481FD5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690B24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5</w:t>
            </w:r>
          </w:p>
        </w:tc>
      </w:tr>
      <w:tr w:rsidR="004B4588" w:rsidRPr="004B4588" w14:paraId="20747AB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6CBE3D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1063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6F03B8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929232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7400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A3773D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78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6356DF" w14:textId="1C4C57E6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A086E1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6</w:t>
            </w:r>
          </w:p>
        </w:tc>
      </w:tr>
      <w:tr w:rsidR="004B4588" w:rsidRPr="004B4588" w14:paraId="13125988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F93A85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301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EAD51B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A23CF7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91642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ADACBB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8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C704C0" w14:textId="7C7567C5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C0E139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7</w:t>
            </w:r>
          </w:p>
        </w:tc>
      </w:tr>
      <w:tr w:rsidR="004B4588" w:rsidRPr="004B4588" w14:paraId="7BEB7E63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201696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70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B36958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8140DF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3770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468FBC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82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A90A1FE" w14:textId="044F0CE0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9A361C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8</w:t>
            </w:r>
          </w:p>
        </w:tc>
      </w:tr>
      <w:tr w:rsidR="004B4588" w:rsidRPr="004B4588" w14:paraId="27ECDFD5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45C8D6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00002232-XLOC_00056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DA9A8E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inn lincRN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0C22CE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501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441FC4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84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277FF85" w14:textId="0C6DAC72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0924EF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9</w:t>
            </w:r>
          </w:p>
        </w:tc>
      </w:tr>
      <w:tr w:rsidR="004B4588" w:rsidRPr="004B4588" w14:paraId="45006499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553B06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278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6A2C72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DBE8F9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26032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298443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92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7DC514" w14:textId="70C5799B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1FE549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0</w:t>
            </w:r>
          </w:p>
        </w:tc>
      </w:tr>
      <w:tr w:rsidR="004B4588" w:rsidRPr="004B4588" w14:paraId="1BE4679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B20148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4130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8C05BC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68EC2B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3.289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DD1520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093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45BFEC" w14:textId="74212817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8E09C9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1</w:t>
            </w:r>
          </w:p>
        </w:tc>
      </w:tr>
      <w:tr w:rsidR="004B4588" w:rsidRPr="004B4588" w14:paraId="519F3F6A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4669C5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0646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F888DF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4BA5CA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4121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C82119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0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E8D4C6" w14:textId="60254274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337756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2</w:t>
            </w:r>
          </w:p>
        </w:tc>
      </w:tr>
      <w:tr w:rsidR="004B4588" w:rsidRPr="004B4588" w14:paraId="3DFF784F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550A74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0935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22E9D4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155372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9005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D3215D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07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57C6278" w14:textId="301E4205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FDA8A7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3</w:t>
            </w:r>
          </w:p>
        </w:tc>
      </w:tr>
      <w:tr w:rsidR="004B4588" w:rsidRPr="004B4588" w14:paraId="6E078E3F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CB7508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l2_00030769-XLOC_l2_01565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F9A39F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road TUCP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AAEA58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8450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910FBF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15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BA011D8" w14:textId="4D5FE73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6D96BC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4</w:t>
            </w:r>
          </w:p>
        </w:tc>
      </w:tr>
      <w:tr w:rsidR="004B4588" w:rsidRPr="004B4588" w14:paraId="29970285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2E8FD8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0742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F51DFA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2FE06C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7261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657A6F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15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BADFA86" w14:textId="6201395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C70AC8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5</w:t>
            </w:r>
          </w:p>
        </w:tc>
      </w:tr>
      <w:tr w:rsidR="004B4588" w:rsidRPr="004B4588" w14:paraId="13BD640D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148757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802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3D0400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7365EC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0216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BDE141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18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1B67BFF" w14:textId="511C36A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0BFA8D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6</w:t>
            </w:r>
          </w:p>
        </w:tc>
      </w:tr>
      <w:tr w:rsidR="004B4588" w:rsidRPr="004B4588" w14:paraId="0A04093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3B40AA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_00158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D0AABC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D6BA5D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7743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5C6E33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19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A072C83" w14:textId="4FA07F4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04389A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7</w:t>
            </w:r>
          </w:p>
        </w:tc>
      </w:tr>
      <w:tr w:rsidR="004B4588" w:rsidRPr="004B4588" w14:paraId="0CA9D17B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7E20BA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_00129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5E6A20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BE2802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753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B5BD01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25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4B7786" w14:textId="5D4B917B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6350FB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8</w:t>
            </w:r>
          </w:p>
        </w:tc>
      </w:tr>
      <w:tr w:rsidR="004B4588" w:rsidRPr="004B4588" w14:paraId="0DEA4E9E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9D60CE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271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3BA2D7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86E505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2723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B0D295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26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F6F11A" w14:textId="5613CA62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68C42C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9</w:t>
            </w:r>
          </w:p>
        </w:tc>
      </w:tr>
      <w:tr w:rsidR="004B4588" w:rsidRPr="004B4588" w14:paraId="7CDC7D9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0D6CF1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l2_00028762-XLOC_l2_01481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BD2F74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road TUCP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7651D8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08803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D29DF6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33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A6CC185" w14:textId="71B2E4A2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948E74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0</w:t>
            </w:r>
          </w:p>
        </w:tc>
      </w:tr>
      <w:tr w:rsidR="004B4588" w:rsidRPr="004B4588" w14:paraId="21DD8823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1CA965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3783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3F77AE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831BE5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5789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75FD6B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3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BCEC6B" w14:textId="7454352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4C698B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1</w:t>
            </w:r>
          </w:p>
        </w:tc>
      </w:tr>
      <w:tr w:rsidR="004B4588" w:rsidRPr="004B4588" w14:paraId="2F1F34EE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ABC708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34070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A3574E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FD3CDC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0332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B89A2F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44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3E5BAA" w14:textId="67C14402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54F528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2</w:t>
            </w:r>
          </w:p>
        </w:tc>
      </w:tr>
      <w:tr w:rsidR="004B4588" w:rsidRPr="004B4588" w14:paraId="10B1C5EA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B3E676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335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411A53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3FB53A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1980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BC4AAA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4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D45822" w14:textId="46DE430F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745ED6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3</w:t>
            </w:r>
          </w:p>
        </w:tc>
      </w:tr>
      <w:tr w:rsidR="004B4588" w:rsidRPr="004B4588" w14:paraId="0E86687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F0263A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0820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9B58F4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546649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1339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88CFD5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47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3DFFDBF" w14:textId="6820C316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3166DF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4</w:t>
            </w:r>
          </w:p>
        </w:tc>
      </w:tr>
      <w:tr w:rsidR="004B4588" w:rsidRPr="004B4588" w14:paraId="31C4A570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5616F4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0786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5F5BD9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F76634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3941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BCB817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50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931C668" w14:textId="451E3EB4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595755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5</w:t>
            </w:r>
          </w:p>
        </w:tc>
      </w:tr>
      <w:tr w:rsidR="004B4588" w:rsidRPr="004B4588" w14:paraId="50485B55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00B910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63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6C897F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87B667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09312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1173E8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5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C74DBD" w14:textId="3EA8A3FB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FFE0D1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6</w:t>
            </w:r>
          </w:p>
        </w:tc>
      </w:tr>
      <w:tr w:rsidR="004B4588" w:rsidRPr="004B4588" w14:paraId="543BE628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2E4A60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239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8C1D50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F1529E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3432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9F5900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6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CA277B0" w14:textId="4B755AB6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FD6886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7</w:t>
            </w:r>
          </w:p>
        </w:tc>
      </w:tr>
      <w:tr w:rsidR="004B4588" w:rsidRPr="004B4588" w14:paraId="62C3F987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8F9675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0815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2FE7A8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7AE710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77739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33861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61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AC0B0E" w14:textId="7678AFB9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430E4B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8</w:t>
            </w:r>
          </w:p>
        </w:tc>
      </w:tr>
      <w:tr w:rsidR="004B4588" w:rsidRPr="004B4588" w14:paraId="6B79E60E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348AC3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l2_00030950-XLOC_l2_01596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602F98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road TUCP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B2C1B3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9504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61DF9E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75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7081D35" w14:textId="339726CA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D55466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49</w:t>
            </w:r>
          </w:p>
        </w:tc>
      </w:tr>
      <w:tr w:rsidR="004B4588" w:rsidRPr="004B4588" w14:paraId="18AB9239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E7B99B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_03787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6C54B1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9DF698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2930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ADF6F2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82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8B702CE" w14:textId="50BBB06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FF36D0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0</w:t>
            </w:r>
          </w:p>
        </w:tc>
      </w:tr>
      <w:tr w:rsidR="004B4588" w:rsidRPr="004B4588" w14:paraId="5CD58863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91549E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NR_029410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0C121C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C39704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6002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294912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84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8927F8E" w14:textId="73C6EB55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7344F5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1</w:t>
            </w:r>
          </w:p>
        </w:tc>
      </w:tr>
      <w:tr w:rsidR="004B4588" w:rsidRPr="004B4588" w14:paraId="5185D375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6DE237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7771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304775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D62DA9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783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467824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90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FCDD71" w14:textId="5C19CF7A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CC80C1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2</w:t>
            </w:r>
          </w:p>
        </w:tc>
      </w:tr>
      <w:tr w:rsidR="004B4588" w:rsidRPr="004B4588" w14:paraId="7EEADA50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60E136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287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50A755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D43485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579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93A257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97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BD1323" w14:textId="657BE0EF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E9400A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3</w:t>
            </w:r>
          </w:p>
        </w:tc>
      </w:tr>
      <w:tr w:rsidR="004B4588" w:rsidRPr="004B4588" w14:paraId="108DC3B3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2C63DB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5350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A3ADC6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F26B22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506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8DBF1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99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E79F6F" w14:textId="78C9C0E2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2DC17E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4</w:t>
            </w:r>
          </w:p>
        </w:tc>
      </w:tr>
      <w:tr w:rsidR="004B4588" w:rsidRPr="004B4588" w14:paraId="0099DFFC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999682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478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D3D1D2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C94F0A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8214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8E053F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99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102E249" w14:textId="76BFA4BC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6AFC80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5</w:t>
            </w:r>
          </w:p>
        </w:tc>
      </w:tr>
      <w:tr w:rsidR="004B4588" w:rsidRPr="004B4588" w14:paraId="44A5D59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A3275E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l2_00029300-XLOC_l2_01518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CE1F0F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road TUCP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2E6151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51772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FC44EC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199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0E0074" w14:textId="2AB2BA0A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93440C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6</w:t>
            </w:r>
          </w:p>
        </w:tc>
      </w:tr>
      <w:tr w:rsidR="004B4588" w:rsidRPr="004B4588" w14:paraId="70FCB857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8FF6CF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_00274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A038C7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5311B3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7087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7EE8A6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06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53FDDA4" w14:textId="504571B9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E26C91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7</w:t>
            </w:r>
          </w:p>
        </w:tc>
      </w:tr>
      <w:tr w:rsidR="004B4588" w:rsidRPr="004B4588" w14:paraId="3FEF3915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A38C4A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00011942-XLOC_00545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EDD665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inn lincRN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EAB83A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1.65615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4E7518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07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9304FA2" w14:textId="19EC8E6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D6BE9A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8</w:t>
            </w:r>
          </w:p>
        </w:tc>
      </w:tr>
      <w:tr w:rsidR="004B4588" w:rsidRPr="004B4588" w14:paraId="03544182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76DA1C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159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3E5717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43ED85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3.5002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9FD7F7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15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0F71CA" w14:textId="7BF7A45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48D146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59</w:t>
            </w:r>
          </w:p>
        </w:tc>
      </w:tr>
      <w:tr w:rsidR="004B4588" w:rsidRPr="004B4588" w14:paraId="5CB7E8BC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261D16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126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DAB003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434E7E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-2.86781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CB11DD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18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1D1F535" w14:textId="7BFE8FCA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Down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EB8A5A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0</w:t>
            </w:r>
          </w:p>
        </w:tc>
      </w:tr>
      <w:tr w:rsidR="004B4588" w:rsidRPr="004B4588" w14:paraId="26A6E13C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66851C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00020660-XLOC_00996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B17400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inn lincRN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601020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9217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FB6743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28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595675A" w14:textId="6211BE3C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FAACDD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1</w:t>
            </w:r>
          </w:p>
        </w:tc>
      </w:tr>
      <w:tr w:rsidR="004B4588" w:rsidRPr="004B4588" w14:paraId="56E12A4D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B1B7C8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_03040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8846C8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B44671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1926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A32997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48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3757F6" w14:textId="0CF2F3B7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0361C1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2</w:t>
            </w:r>
          </w:p>
        </w:tc>
      </w:tr>
      <w:tr w:rsidR="004B4588" w:rsidRPr="004B4588" w14:paraId="68E0852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720AB6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296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B5D848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DB252F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3426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D2677D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80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D17630" w14:textId="43D9C76A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9AFD08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3</w:t>
            </w:r>
          </w:p>
        </w:tc>
      </w:tr>
      <w:tr w:rsidR="004B4588" w:rsidRPr="004B4588" w14:paraId="30BB78FF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860A0B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354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E01DF1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8D7B2E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288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5F6D0A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298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8B0AD15" w14:textId="41269E50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CECBA7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4</w:t>
            </w:r>
          </w:p>
        </w:tc>
      </w:tr>
      <w:tr w:rsidR="004B4588" w:rsidRPr="004B4588" w14:paraId="5E37F8A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31DA6D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47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395E4D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878CD1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35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D5FF18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03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4C16E2E" w14:textId="2DCC08C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BACC61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5</w:t>
            </w:r>
          </w:p>
        </w:tc>
      </w:tr>
      <w:tr w:rsidR="004B4588" w:rsidRPr="004B4588" w14:paraId="7AEE55CA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44A330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1138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D9339C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41D4D2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773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325CFA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04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9BDE29" w14:textId="63A3FAE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2A68FF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6</w:t>
            </w:r>
          </w:p>
        </w:tc>
      </w:tr>
      <w:tr w:rsidR="004B4588" w:rsidRPr="004B4588" w14:paraId="14295BB9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45E1CD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850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9856B0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E68B0B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7317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150DC1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05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171B65" w14:textId="02CDD0A9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F82B36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7</w:t>
            </w:r>
          </w:p>
        </w:tc>
      </w:tr>
      <w:tr w:rsidR="004B4588" w:rsidRPr="004B4588" w14:paraId="50767A3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1B091D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824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DD893F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8B14BE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736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4BA1A0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12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85B6CA" w14:textId="74B9E749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EC2565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8</w:t>
            </w:r>
          </w:p>
        </w:tc>
      </w:tr>
      <w:tr w:rsidR="004B4588" w:rsidRPr="004B4588" w14:paraId="47FD44C2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C3B04B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748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F31BD6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23CAE5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9322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CF89B0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385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860B642" w14:textId="3BF6DCD1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13CE3D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69</w:t>
            </w:r>
          </w:p>
        </w:tc>
      </w:tr>
      <w:tr w:rsidR="004B4588" w:rsidRPr="004B4588" w14:paraId="66A77797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A43B35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042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244343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D9549B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1910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33938C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05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543576C" w14:textId="03439B74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37DA81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0</w:t>
            </w:r>
          </w:p>
        </w:tc>
      </w:tr>
      <w:tr w:rsidR="004B4588" w:rsidRPr="004B4588" w14:paraId="7DB2757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1A3BCE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00000027-XLOC_00127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19232E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inn lincRN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0B8552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7733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AA6EB8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55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A70671" w14:textId="0CB09C2F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2AEF9D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1</w:t>
            </w:r>
          </w:p>
        </w:tc>
      </w:tr>
      <w:tr w:rsidR="004B4588" w:rsidRPr="004B4588" w14:paraId="15CF778C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250DBA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09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30665F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7826A3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1145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132277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63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C1FAA88" w14:textId="20A58EE0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5DE221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2</w:t>
            </w:r>
          </w:p>
        </w:tc>
      </w:tr>
      <w:tr w:rsidR="004B4588" w:rsidRPr="004B4588" w14:paraId="3D4288A9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329F48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1058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B95A6A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726E11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301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996A87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493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3CAC1E4" w14:textId="293C93F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47D12A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3</w:t>
            </w:r>
          </w:p>
        </w:tc>
      </w:tr>
      <w:tr w:rsidR="004B4588" w:rsidRPr="004B4588" w14:paraId="6604B16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C81810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698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F3ED36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840568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403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7436F0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05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107230E" w14:textId="2CD8FC09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9D89CD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4</w:t>
            </w:r>
          </w:p>
        </w:tc>
      </w:tr>
      <w:tr w:rsidR="004B4588" w:rsidRPr="004B4588" w14:paraId="5D9183EE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D168E1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37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555E1B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AC22A9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972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5E994C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68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CFDD55B" w14:textId="748F055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0EF0B4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5</w:t>
            </w:r>
          </w:p>
        </w:tc>
      </w:tr>
      <w:tr w:rsidR="004B4588" w:rsidRPr="004B4588" w14:paraId="356C087B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27F1E1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64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1B185D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269234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402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67B839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8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B74B437" w14:textId="45A5E75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73272D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6</w:t>
            </w:r>
          </w:p>
        </w:tc>
      </w:tr>
      <w:tr w:rsidR="004B4588" w:rsidRPr="004B4588" w14:paraId="1BBA1BC2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C8E2BE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NR_01540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5361E5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837EED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819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4D371A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85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BBAD38" w14:textId="7A032DE5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0F114D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7</w:t>
            </w:r>
          </w:p>
        </w:tc>
      </w:tr>
      <w:tr w:rsidR="004B4588" w:rsidRPr="004B4588" w14:paraId="1E512D4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DC7A12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12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E7EB13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D6210A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3923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624D56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599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1C370D" w14:textId="3723EC5F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B78A4A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8</w:t>
            </w:r>
          </w:p>
        </w:tc>
      </w:tr>
      <w:tr w:rsidR="004B4588" w:rsidRPr="004B4588" w14:paraId="35577859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B41CBE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70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637A2E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F72214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7164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874AAE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3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CDBD54" w14:textId="5ACE5916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5E5360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79</w:t>
            </w:r>
          </w:p>
        </w:tc>
      </w:tr>
      <w:tr w:rsidR="004B4588" w:rsidRPr="004B4588" w14:paraId="05E37C7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7B0D02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421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52FA3D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FAC75C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30986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62FEA0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35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31DCFE" w14:textId="613843E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EF7DCE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0</w:t>
            </w:r>
          </w:p>
        </w:tc>
      </w:tr>
      <w:tr w:rsidR="004B4588" w:rsidRPr="004B4588" w14:paraId="704482AB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329B6C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439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255747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362BFD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3.24424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E66A98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640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3831ECD" w14:textId="0983FB34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841682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1</w:t>
            </w:r>
          </w:p>
        </w:tc>
      </w:tr>
      <w:tr w:rsidR="004B4588" w:rsidRPr="004B4588" w14:paraId="28D5B73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F55BB4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790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6FF697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F7CE02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4953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4B10D2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865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52F6F9" w14:textId="28AE9227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4D98BD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2</w:t>
            </w:r>
          </w:p>
        </w:tc>
      </w:tr>
      <w:tr w:rsidR="004B4588" w:rsidRPr="004B4588" w14:paraId="1553CCB9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9E21D6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8280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28EFE9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2CAB31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159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5453BF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18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C1A5EED" w14:textId="7492134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AB88F0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3</w:t>
            </w:r>
          </w:p>
        </w:tc>
      </w:tr>
      <w:tr w:rsidR="004B4588" w:rsidRPr="004B4588" w14:paraId="45B9789F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AE18C4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00029742-XLOC_01441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9CF6D0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inn lincRN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596EC0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5011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9E9A8B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3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3FBB049" w14:textId="695277A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9A68E9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4</w:t>
            </w:r>
          </w:p>
        </w:tc>
      </w:tr>
      <w:tr w:rsidR="004B4588" w:rsidRPr="004B4588" w14:paraId="37335E5A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7553AF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269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BC3C8F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102285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711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AD16AD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37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FBA108" w14:textId="61784E4F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65D5FD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5</w:t>
            </w:r>
          </w:p>
        </w:tc>
      </w:tr>
      <w:tr w:rsidR="004B4588" w:rsidRPr="004B4588" w14:paraId="5CA4C4A2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8B77DF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1011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26802F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B47555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2009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AA2A62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5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CCC158E" w14:textId="2CA89B3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C63D30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6</w:t>
            </w:r>
          </w:p>
        </w:tc>
      </w:tr>
      <w:tr w:rsidR="004B4588" w:rsidRPr="004B4588" w14:paraId="4B57F705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818610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13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A5026A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FE6F8C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6255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E3DC8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6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8F7A17" w14:textId="657AAB9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54B786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7</w:t>
            </w:r>
          </w:p>
        </w:tc>
      </w:tr>
      <w:tr w:rsidR="004B4588" w:rsidRPr="004B4588" w14:paraId="7EBCC0F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8AC4A3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5885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4A8F4A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0BF8DF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8490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FB696B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74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C013A4" w14:textId="7AF88B2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5BE407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8</w:t>
            </w:r>
          </w:p>
        </w:tc>
      </w:tr>
      <w:tr w:rsidR="004B4588" w:rsidRPr="004B4588" w14:paraId="380AA07A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A42CCF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193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FBE23D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C715EC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84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44D94D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0986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53DDCF" w14:textId="21DB69A9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F71490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89</w:t>
            </w:r>
          </w:p>
        </w:tc>
      </w:tr>
      <w:tr w:rsidR="004B4588" w:rsidRPr="004B4588" w14:paraId="5546C6D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ABB3E9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277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C5BF6C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F16E94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958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D0184A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12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E4B6F76" w14:textId="0A83C3F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EFFC57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0</w:t>
            </w:r>
          </w:p>
        </w:tc>
      </w:tr>
      <w:tr w:rsidR="004B4588" w:rsidRPr="004B4588" w14:paraId="45C1793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746D57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00028418-XLOC_01377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377E1E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inn lincRN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922A3D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7890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0F5A85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061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489F20" w14:textId="49F4363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C0D4FF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1</w:t>
            </w:r>
          </w:p>
        </w:tc>
      </w:tr>
      <w:tr w:rsidR="004B4588" w:rsidRPr="004B4588" w14:paraId="7E59171D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A532B1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20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3A7CB9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73B5F3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1681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BBF98C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09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54795C" w14:textId="3F624B55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3C0967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2</w:t>
            </w:r>
          </w:p>
        </w:tc>
      </w:tr>
      <w:tr w:rsidR="004B4588" w:rsidRPr="004B4588" w14:paraId="069EC653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AD8A31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895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3F6081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0A2416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6271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BB4432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33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81A349" w14:textId="0B0CFC77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161F91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3</w:t>
            </w:r>
          </w:p>
        </w:tc>
      </w:tr>
      <w:tr w:rsidR="004B4588" w:rsidRPr="004B4588" w14:paraId="02E481AD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42B0A2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881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230AC1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046E43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6266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AE077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150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61593D" w14:textId="475F166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EA9606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4</w:t>
            </w:r>
          </w:p>
        </w:tc>
      </w:tr>
      <w:tr w:rsidR="004B4588" w:rsidRPr="004B4588" w14:paraId="1318FF7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34F820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7778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C3CC2A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205602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3628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346BB5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08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8EE116" w14:textId="384B3BC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35DDDF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5</w:t>
            </w:r>
          </w:p>
        </w:tc>
      </w:tr>
      <w:tr w:rsidR="004B4588" w:rsidRPr="004B4588" w14:paraId="4AF0CB8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10D043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354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B67B49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487829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8275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DAA634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284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AF7502" w14:textId="31EEC61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2289BE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6</w:t>
            </w:r>
          </w:p>
        </w:tc>
      </w:tr>
      <w:tr w:rsidR="004B4588" w:rsidRPr="004B4588" w14:paraId="6ECB7627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2BCA3C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54013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9E3E9C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78D358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0856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F4ACCD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26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3A11D4F" w14:textId="399DD8C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6EE4B4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7</w:t>
            </w:r>
          </w:p>
        </w:tc>
      </w:tr>
      <w:tr w:rsidR="004B4588" w:rsidRPr="004B4588" w14:paraId="56C94897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E80A45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835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82C6B7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B24F08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05260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32D568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34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5D0B79" w14:textId="5B509B27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58E150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8</w:t>
            </w:r>
          </w:p>
        </w:tc>
      </w:tr>
      <w:tr w:rsidR="004B4588" w:rsidRPr="004B4588" w14:paraId="4B73A722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2F2B8A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465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4A2927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BD8E69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8742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B135B7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49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0A9B76F" w14:textId="1249EC66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9EEDBD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99</w:t>
            </w:r>
          </w:p>
        </w:tc>
      </w:tr>
      <w:tr w:rsidR="004B4588" w:rsidRPr="004B4588" w14:paraId="234C6B8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EDFA4C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00012093-XLOC_00562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4C0856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inn lincRN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8CAEC4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426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BD83A0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81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37530B" w14:textId="2202282A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279BCC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0</w:t>
            </w:r>
          </w:p>
        </w:tc>
      </w:tr>
      <w:tr w:rsidR="004B4588" w:rsidRPr="004B4588" w14:paraId="3E0A43C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5C5BAD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l2_00011953-XLOC_l2_00639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D9E793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road TUCP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39C1C8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1237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6FF24B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38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5302067" w14:textId="65E5AD00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257D16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1</w:t>
            </w:r>
          </w:p>
        </w:tc>
      </w:tr>
      <w:tr w:rsidR="004B4588" w:rsidRPr="004B4588" w14:paraId="26B0B360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AD6E27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583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0BAB96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667C43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3087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5E042D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463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771BE92" w14:textId="00FB3BA7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1A8E04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2</w:t>
            </w:r>
          </w:p>
        </w:tc>
      </w:tr>
      <w:tr w:rsidR="004B4588" w:rsidRPr="004B4588" w14:paraId="7F5420CD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3DE2A7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ENST00000417970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D0FE0B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52D6D6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1500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ACAF1D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471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ACB4BF" w14:textId="584FA9C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A9EF61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3</w:t>
            </w:r>
          </w:p>
        </w:tc>
      </w:tr>
      <w:tr w:rsidR="004B4588" w:rsidRPr="004B4588" w14:paraId="26A71DB0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97B651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1046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DE2E12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3E36F6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613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7368A8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500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6D4664" w14:textId="2F70A3A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532530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4</w:t>
            </w:r>
          </w:p>
        </w:tc>
      </w:tr>
      <w:tr w:rsidR="004B4588" w:rsidRPr="004B4588" w14:paraId="593A562D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42AB7F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255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5E1309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B11D60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5344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64C240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508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0F12CF" w14:textId="215060B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751691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5</w:t>
            </w:r>
          </w:p>
        </w:tc>
      </w:tr>
      <w:tr w:rsidR="004B4588" w:rsidRPr="004B4588" w14:paraId="79FB936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E08D19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29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35E690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7EEED3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0309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40FCE2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509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D652A74" w14:textId="75D3EF1A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D1A6E0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6</w:t>
            </w:r>
          </w:p>
        </w:tc>
      </w:tr>
      <w:tr w:rsidR="004B4588" w:rsidRPr="004B4588" w14:paraId="25729768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352AB5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_01539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582EE4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AFB3DC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2985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37DF96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23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D58C6F" w14:textId="3B1E2CB6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57931A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7</w:t>
            </w:r>
          </w:p>
        </w:tc>
      </w:tr>
      <w:tr w:rsidR="004B4588" w:rsidRPr="004B4588" w14:paraId="7DB5B22B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827430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888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544347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49EBFC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5077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92F443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25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5593B3D" w14:textId="724EFA64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B4268A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8</w:t>
            </w:r>
          </w:p>
        </w:tc>
      </w:tr>
      <w:tr w:rsidR="004B4588" w:rsidRPr="004B4588" w14:paraId="6DBC247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E81243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52541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B5730E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AFC602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2927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F021F7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65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7E343C" w14:textId="2BEF9B21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7A69C0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09</w:t>
            </w:r>
          </w:p>
        </w:tc>
      </w:tr>
      <w:tr w:rsidR="004B4588" w:rsidRPr="004B4588" w14:paraId="1426C23D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5CFA8F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869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A93084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5B1EDE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027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6017E4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673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565A2F" w14:textId="1BCE45CA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5CEA89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0</w:t>
            </w:r>
          </w:p>
        </w:tc>
      </w:tr>
      <w:tr w:rsidR="004B4588" w:rsidRPr="004B4588" w14:paraId="5D6F62F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DF64AB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_02420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C9E37C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CCEEEE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7180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9B0592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702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5823D3" w14:textId="7467E41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963318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1</w:t>
            </w:r>
          </w:p>
        </w:tc>
      </w:tr>
      <w:tr w:rsidR="004B4588" w:rsidRPr="004B4588" w14:paraId="7C182F3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53407D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_02970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81E0E8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4207D8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6402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7C832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711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CBF4FB8" w14:textId="3A12AD79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26231A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2</w:t>
            </w:r>
          </w:p>
        </w:tc>
      </w:tr>
      <w:tr w:rsidR="004B4588" w:rsidRPr="004B4588" w14:paraId="3CD10BDE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6D7E60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830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3A0C2C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95C5E0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3942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78EF17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801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1D1C59C" w14:textId="018AA4E2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796BCA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3</w:t>
            </w:r>
          </w:p>
        </w:tc>
      </w:tr>
      <w:tr w:rsidR="004B4588" w:rsidRPr="004B4588" w14:paraId="35488DD8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AC1276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l2_00022340-XLOC_l2_01160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F10850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Broad TUCP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7CB969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2758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85CD1C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802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BE9B974" w14:textId="526E25D5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07C8D6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4</w:t>
            </w:r>
          </w:p>
        </w:tc>
      </w:tr>
      <w:tr w:rsidR="004B4588" w:rsidRPr="004B4588" w14:paraId="296CCFBC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B76558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333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5BB455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C60617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9202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887EEE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813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E57B4B" w14:textId="47231455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BB7E8D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5</w:t>
            </w:r>
          </w:p>
        </w:tc>
      </w:tr>
      <w:tr w:rsidR="004B4588" w:rsidRPr="004B4588" w14:paraId="56D71773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E6A1F4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2891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83F120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6A28C1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8167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4E49B5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816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27CAF7" w14:textId="6A20CC5F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EA263B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6</w:t>
            </w:r>
          </w:p>
        </w:tc>
      </w:tr>
      <w:tr w:rsidR="004B4588" w:rsidRPr="004B4588" w14:paraId="097246BA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4AB7FA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29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24DF51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3BFC2F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4046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EA6D77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905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1A3EADB" w14:textId="38634EE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875C77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7</w:t>
            </w:r>
          </w:p>
        </w:tc>
      </w:tr>
      <w:tr w:rsidR="004B4588" w:rsidRPr="004B4588" w14:paraId="06A6985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00FF1E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0888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EC0552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38FAD6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5088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9FB659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1968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C75154B" w14:textId="72F6662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2BEA40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8</w:t>
            </w:r>
          </w:p>
        </w:tc>
      </w:tr>
      <w:tr w:rsidR="004B4588" w:rsidRPr="004B4588" w14:paraId="5BB493E8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02E797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6980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1F60DB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777FBC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902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1027E7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029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7B9B900" w14:textId="0922BE80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AFB09D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19</w:t>
            </w:r>
          </w:p>
        </w:tc>
      </w:tr>
      <w:tr w:rsidR="004B4588" w:rsidRPr="004B4588" w14:paraId="5841B66B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99B043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36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AFDC97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5277E8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3953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72DCAC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119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C8DD94" w14:textId="444A440C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EE953D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0</w:t>
            </w:r>
          </w:p>
        </w:tc>
      </w:tr>
      <w:tr w:rsidR="004B4588" w:rsidRPr="004B4588" w14:paraId="785B975D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C000EF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25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94A3F3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068110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4235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360F5A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275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BDF565" w14:textId="490CF987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77BEDB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1</w:t>
            </w:r>
          </w:p>
        </w:tc>
      </w:tr>
      <w:tr w:rsidR="004B4588" w:rsidRPr="004B4588" w14:paraId="2013ECCC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CCABDB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484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8DD54A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E043FB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7402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40C1A4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297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59F43B" w14:textId="1762DB6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8FB69B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2</w:t>
            </w:r>
          </w:p>
        </w:tc>
      </w:tr>
      <w:tr w:rsidR="004B4588" w:rsidRPr="004B4588" w14:paraId="6E75844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7701AF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371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2C81D5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219C29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6465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14AA84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339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262640" w14:textId="069CE4C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7A962E2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3</w:t>
            </w:r>
          </w:p>
        </w:tc>
      </w:tr>
      <w:tr w:rsidR="004B4588" w:rsidRPr="004B4588" w14:paraId="4A263E7C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D5F95A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78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6FCA14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4C4CFF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2.08894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D6A9A5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34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AF8ECA" w14:textId="51CDCCE5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305A20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4</w:t>
            </w:r>
          </w:p>
        </w:tc>
      </w:tr>
      <w:tr w:rsidR="004B4588" w:rsidRPr="004B4588" w14:paraId="70750906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838079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743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88919C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EAFD2C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4557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A35AEB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421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87CE345" w14:textId="58599FDF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A27B5C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5</w:t>
            </w:r>
          </w:p>
        </w:tc>
      </w:tr>
      <w:tr w:rsidR="004B4588" w:rsidRPr="004B4588" w14:paraId="2A3DB3BE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4E82FC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125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A7EB8C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A841E1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8021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983F44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455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63E6AE2" w14:textId="05D76536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39730F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6</w:t>
            </w:r>
          </w:p>
        </w:tc>
      </w:tr>
      <w:tr w:rsidR="004B4588" w:rsidRPr="004B4588" w14:paraId="4146D540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C25553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00024775-XLOC_012050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F430CF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inn lincRN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A559F2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8497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1C8385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586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266E3E" w14:textId="7F94B4B1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2603E6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7</w:t>
            </w:r>
          </w:p>
        </w:tc>
      </w:tr>
      <w:tr w:rsidR="004B4588" w:rsidRPr="004B4588" w14:paraId="093FB1D2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556FDE4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27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FB02FF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52C606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4648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27B5B8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588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17363E0" w14:textId="183FEA7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2CB386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8</w:t>
            </w:r>
          </w:p>
        </w:tc>
      </w:tr>
      <w:tr w:rsidR="004B4588" w:rsidRPr="004B4588" w14:paraId="310B707B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6B95818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lastRenderedPageBreak/>
              <w:t>n33828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19719B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CC3780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7923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1E13F0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616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3B9AED" w14:textId="72BB852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EB3568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29</w:t>
            </w:r>
          </w:p>
        </w:tc>
      </w:tr>
      <w:tr w:rsidR="004B4588" w:rsidRPr="004B4588" w14:paraId="52A4687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EE6E6B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16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B2CDD2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32C2A1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2402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05835F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63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31AE448" w14:textId="01DCABB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39B43D6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0</w:t>
            </w:r>
          </w:p>
        </w:tc>
      </w:tr>
      <w:tr w:rsidR="004B4588" w:rsidRPr="004B4588" w14:paraId="44929D21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847A79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85114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FF5455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F70F8C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0171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C041D7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676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4EC3DA4" w14:textId="0C68D04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605B8E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1</w:t>
            </w:r>
          </w:p>
        </w:tc>
      </w:tr>
      <w:tr w:rsidR="004B4588" w:rsidRPr="004B4588" w14:paraId="60A83DA4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7A2CB7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556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B644AD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19876F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0593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119DA6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847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7DC32A7" w14:textId="62EDD8BB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59001F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2</w:t>
            </w:r>
          </w:p>
        </w:tc>
      </w:tr>
      <w:tr w:rsidR="004B4588" w:rsidRPr="004B4588" w14:paraId="6252BB3A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1519F6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18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35D490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CC748C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6488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43F5C0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2891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DBA1D55" w14:textId="78AFE8F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80426D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3</w:t>
            </w:r>
          </w:p>
        </w:tc>
      </w:tr>
      <w:tr w:rsidR="004B4588" w:rsidRPr="004B4588" w14:paraId="136FDE58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AE597F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TCONS_00017433-XLOC_00801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5035D7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inn lincRNA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D2527F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2432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57B469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17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50AFA1" w14:textId="0A258B2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136E8EF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4</w:t>
            </w:r>
          </w:p>
        </w:tc>
      </w:tr>
      <w:tr w:rsidR="004B4588" w:rsidRPr="004B4588" w14:paraId="540045CE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5B1A16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3269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A8A82B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EC4FE6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90635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6603BB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21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DF98D9" w14:textId="1AB912C6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0F78D9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5</w:t>
            </w:r>
          </w:p>
        </w:tc>
      </w:tr>
      <w:tr w:rsidR="004B4588" w:rsidRPr="004B4588" w14:paraId="42C5090F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2982C92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868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96BA46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18FB97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9351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1CB229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3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8F9AC5B" w14:textId="4FD7E515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D55E1D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6</w:t>
            </w:r>
          </w:p>
        </w:tc>
      </w:tr>
      <w:tr w:rsidR="004B4588" w:rsidRPr="004B4588" w14:paraId="3D4FE358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BF9612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861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91049A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0E5EED3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648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007CAC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388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5FA0723" w14:textId="3E95E631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3F085F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7</w:t>
            </w:r>
          </w:p>
        </w:tc>
      </w:tr>
      <w:tr w:rsidR="004B4588" w:rsidRPr="004B4588" w14:paraId="57AF487A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CD16A8E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26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8F19D4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82BA8D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2463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DFA6B6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408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AF7E42D" w14:textId="55CE4FF4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2F9794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8</w:t>
            </w:r>
          </w:p>
        </w:tc>
      </w:tr>
      <w:tr w:rsidR="004B4588" w:rsidRPr="004B4588" w14:paraId="7B023C99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A7C516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1115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E4CAC06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E702B8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68469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042F9F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715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7B5DDB" w14:textId="71ECEB8D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BCC631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39</w:t>
            </w:r>
          </w:p>
        </w:tc>
      </w:tr>
      <w:tr w:rsidR="004B4588" w:rsidRPr="004B4588" w14:paraId="02453317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1FDBB23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87037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A50D2E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9B7C97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8571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AB913D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3910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3A82EE" w14:textId="37DB938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04BDD94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0</w:t>
            </w:r>
          </w:p>
        </w:tc>
      </w:tr>
      <w:tr w:rsidR="004B4588" w:rsidRPr="004B4588" w14:paraId="333AD85A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33C5B8F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T00000408308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355E41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ENSEMBL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11C9A67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2935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15C3CE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4069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9961CD" w14:textId="2C732278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949E74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1</w:t>
            </w:r>
          </w:p>
        </w:tc>
      </w:tr>
      <w:tr w:rsidR="004B4588" w:rsidRPr="004B4588" w14:paraId="06C35D58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38ABFB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R_03061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CE9090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RefSeq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30CF51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75681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3234421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4076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F9787D" w14:textId="49B9F1AC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F901D5D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2</w:t>
            </w:r>
          </w:p>
        </w:tc>
      </w:tr>
      <w:tr w:rsidR="004B4588" w:rsidRPr="004B4588" w14:paraId="02606CD9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FE0A37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0496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7EB729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E98798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3635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A7A117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4111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7FE017D" w14:textId="2F507DDB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468BF5C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3</w:t>
            </w:r>
          </w:p>
        </w:tc>
      </w:tr>
      <w:tr w:rsidR="004B4588" w:rsidRPr="004B4588" w14:paraId="44A4959B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483C71F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40933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1EDB06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694764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50241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88AFB28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4332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6D1F430" w14:textId="1728E363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6F91BA4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4</w:t>
            </w:r>
          </w:p>
        </w:tc>
      </w:tr>
      <w:tr w:rsidR="004B4588" w:rsidRPr="004B4588" w14:paraId="290D84F8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790C245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84299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1DBE172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B64AE5A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2292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08187A9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4344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3E5DD9" w14:textId="45510A4B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57A3269F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5</w:t>
            </w:r>
          </w:p>
        </w:tc>
      </w:tr>
      <w:tr w:rsidR="004B4588" w:rsidRPr="004B4588" w14:paraId="7EDA264B" w14:textId="77777777" w:rsidTr="004B4588">
        <w:trPr>
          <w:trHeight w:val="280"/>
        </w:trPr>
        <w:tc>
          <w:tcPr>
            <w:tcW w:w="5051" w:type="dxa"/>
            <w:shd w:val="clear" w:color="auto" w:fill="auto"/>
            <w:noWrap/>
            <w:vAlign w:val="center"/>
            <w:hideMark/>
          </w:tcPr>
          <w:p w14:paraId="06B2E475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345882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7F2FF20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NONCODE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0321EF4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.60047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DDA568C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0.04358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3725E1" w14:textId="3CE156CE" w:rsidR="004B4588" w:rsidRPr="004B4588" w:rsidRDefault="00020293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  <w:t>Up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AB50DAB" w14:textId="77777777" w:rsidR="004B4588" w:rsidRPr="004B4588" w:rsidRDefault="004B4588" w:rsidP="004B4588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4"/>
              </w:rPr>
            </w:pPr>
            <w:r w:rsidRPr="004B4588">
              <w:rPr>
                <w:rFonts w:ascii="Times New Roman" w:eastAsia="等线" w:hAnsi="Times New Roman" w:cs="宋体" w:hint="eastAsia"/>
                <w:color w:val="000000"/>
                <w:kern w:val="0"/>
                <w:sz w:val="24"/>
              </w:rPr>
              <w:t>146</w:t>
            </w:r>
          </w:p>
        </w:tc>
      </w:tr>
    </w:tbl>
    <w:p w14:paraId="2092B4A4" w14:textId="77777777" w:rsidR="00A81613" w:rsidRPr="004B4588" w:rsidRDefault="00A81613">
      <w:pPr>
        <w:rPr>
          <w:rFonts w:ascii="Times New Roman" w:hAnsi="Times New Roman"/>
          <w:sz w:val="24"/>
        </w:rPr>
      </w:pPr>
    </w:p>
    <w:sectPr w:rsidR="00A81613" w:rsidRPr="004B4588" w:rsidSect="004B45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7871C7" w14:textId="77777777" w:rsidR="009516E9" w:rsidRDefault="009516E9" w:rsidP="004B4588">
      <w:r>
        <w:separator/>
      </w:r>
    </w:p>
  </w:endnote>
  <w:endnote w:type="continuationSeparator" w:id="0">
    <w:p w14:paraId="08410B42" w14:textId="77777777" w:rsidR="009516E9" w:rsidRDefault="009516E9" w:rsidP="004B4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70866F" w14:textId="77777777" w:rsidR="009516E9" w:rsidRDefault="009516E9" w:rsidP="004B4588">
      <w:r>
        <w:separator/>
      </w:r>
    </w:p>
  </w:footnote>
  <w:footnote w:type="continuationSeparator" w:id="0">
    <w:p w14:paraId="2239CFD1" w14:textId="77777777" w:rsidR="009516E9" w:rsidRDefault="009516E9" w:rsidP="004B4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F78"/>
    <w:rsid w:val="00020293"/>
    <w:rsid w:val="00282F78"/>
    <w:rsid w:val="004B4588"/>
    <w:rsid w:val="006914CC"/>
    <w:rsid w:val="0080237B"/>
    <w:rsid w:val="009516E9"/>
    <w:rsid w:val="00A81613"/>
    <w:rsid w:val="00B6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0EE6"/>
  <w15:chartTrackingRefBased/>
  <w15:docId w15:val="{570381C9-EA69-4F48-9076-B00DAD7D1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45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4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458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B458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B4588"/>
    <w:rPr>
      <w:color w:val="954F72"/>
      <w:u w:val="single"/>
    </w:rPr>
  </w:style>
  <w:style w:type="paragraph" w:customStyle="1" w:styleId="msonormal0">
    <w:name w:val="msonormal"/>
    <w:basedOn w:val="a"/>
    <w:rsid w:val="004B45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B458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B45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B45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B458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7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55</Words>
  <Characters>6018</Characters>
  <Application>Microsoft Office Word</Application>
  <DocSecurity>0</DocSecurity>
  <Lines>50</Lines>
  <Paragraphs>14</Paragraphs>
  <ScaleCrop>false</ScaleCrop>
  <Company/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ying</dc:creator>
  <cp:keywords/>
  <dc:description/>
  <cp:lastModifiedBy>Yang Kaiying</cp:lastModifiedBy>
  <cp:revision>4</cp:revision>
  <dcterms:created xsi:type="dcterms:W3CDTF">2019-08-24T10:11:00Z</dcterms:created>
  <dcterms:modified xsi:type="dcterms:W3CDTF">2019-08-24T10:19:00Z</dcterms:modified>
</cp:coreProperties>
</file>